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89E" w:rsidRPr="00A7789E" w:rsidRDefault="00A7789E" w:rsidP="00A7789E">
      <w:pPr>
        <w:jc w:val="center"/>
        <w:rPr>
          <w:rFonts w:asciiTheme="minorBidi" w:eastAsiaTheme="minorEastAsia" w:hAnsiTheme="minorBidi"/>
          <w:b/>
          <w:bCs/>
          <w:color w:val="0D0D0D" w:themeColor="text1" w:themeTint="F2"/>
          <w:sz w:val="24"/>
        </w:rPr>
      </w:pPr>
      <w:bookmarkStart w:id="0" w:name="_GoBack"/>
      <w:bookmarkEnd w:id="0"/>
      <w:r w:rsidRPr="00A7789E">
        <w:rPr>
          <w:rFonts w:asciiTheme="minorBidi" w:eastAsiaTheme="minorEastAsia" w:hAnsiTheme="minorBidi"/>
          <w:b/>
          <w:bCs/>
          <w:color w:val="0D0D0D" w:themeColor="text1" w:themeTint="F2"/>
          <w:sz w:val="24"/>
        </w:rPr>
        <w:t xml:space="preserve">Appendix Table 4.  Characteristics of EHR Questionnaires Capturing Data </w:t>
      </w:r>
      <w:r>
        <w:rPr>
          <w:rFonts w:asciiTheme="minorBidi" w:eastAsiaTheme="minorEastAsia" w:hAnsiTheme="minorBidi"/>
          <w:b/>
          <w:bCs/>
          <w:color w:val="0D0D0D" w:themeColor="text1" w:themeTint="F2"/>
          <w:sz w:val="24"/>
        </w:rPr>
        <w:t>o</w:t>
      </w:r>
      <w:r w:rsidRPr="00A7789E">
        <w:rPr>
          <w:rFonts w:asciiTheme="minorBidi" w:eastAsiaTheme="minorEastAsia" w:hAnsiTheme="minorBidi"/>
          <w:b/>
          <w:bCs/>
          <w:color w:val="0D0D0D" w:themeColor="text1" w:themeTint="F2"/>
          <w:sz w:val="24"/>
        </w:rPr>
        <w:t xml:space="preserve">n Selected </w:t>
      </w:r>
      <w:r>
        <w:rPr>
          <w:rFonts w:asciiTheme="minorBidi" w:eastAsiaTheme="minorEastAsia" w:hAnsiTheme="minorBidi"/>
          <w:b/>
          <w:bCs/>
          <w:color w:val="0D0D0D" w:themeColor="text1" w:themeTint="F2"/>
          <w:sz w:val="24"/>
        </w:rPr>
        <w:t>SBDH</w:t>
      </w:r>
    </w:p>
    <w:tbl>
      <w:tblPr>
        <w:tblStyle w:val="TableGrid"/>
        <w:tblW w:w="13539" w:type="dxa"/>
        <w:jc w:val="center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225"/>
        <w:gridCol w:w="2630"/>
        <w:gridCol w:w="2547"/>
        <w:gridCol w:w="2740"/>
        <w:gridCol w:w="1999"/>
        <w:gridCol w:w="1398"/>
      </w:tblGrid>
      <w:tr w:rsidR="00A7789E" w:rsidRPr="0024756A" w:rsidTr="00A7789E">
        <w:trPr>
          <w:trHeight w:val="601"/>
          <w:jc w:val="center"/>
        </w:trPr>
        <w:tc>
          <w:tcPr>
            <w:tcW w:w="22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A7789E" w:rsidRPr="0024756A" w:rsidRDefault="00A7789E" w:rsidP="00CA1A77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Questionnaire Template</w:t>
            </w:r>
          </w:p>
        </w:tc>
        <w:tc>
          <w:tcPr>
            <w:tcW w:w="26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A7789E" w:rsidRPr="0024756A" w:rsidRDefault="00A7789E" w:rsidP="00CA1A77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Content Area</w:t>
            </w:r>
          </w:p>
        </w:tc>
        <w:tc>
          <w:tcPr>
            <w:tcW w:w="25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A7789E" w:rsidRPr="0024756A" w:rsidRDefault="00A7789E" w:rsidP="00CA1A77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Completeness Rate</w:t>
            </w:r>
          </w:p>
        </w:tc>
        <w:tc>
          <w:tcPr>
            <w:tcW w:w="2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A7789E" w:rsidRPr="0024756A" w:rsidRDefault="00A7789E" w:rsidP="00CA1A77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Facility</w:t>
            </w:r>
          </w:p>
        </w:tc>
        <w:tc>
          <w:tcPr>
            <w:tcW w:w="19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A7789E" w:rsidRPr="0024756A" w:rsidRDefault="00A7789E" w:rsidP="00CA1A77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Provider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A7789E" w:rsidRPr="0024756A" w:rsidRDefault="00A7789E" w:rsidP="00CA1A77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Collection Date</w:t>
            </w:r>
          </w:p>
        </w:tc>
      </w:tr>
      <w:tr w:rsidR="00A7789E" w:rsidRPr="0024756A" w:rsidTr="00A7789E">
        <w:trPr>
          <w:trHeight w:val="330"/>
          <w:jc w:val="center"/>
        </w:trPr>
        <w:tc>
          <w:tcPr>
            <w:tcW w:w="13539" w:type="dxa"/>
            <w:gridSpan w:val="6"/>
            <w:tcBorders>
              <w:top w:val="single" w:sz="18" w:space="0" w:color="auto"/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:rsidR="00A7789E" w:rsidRPr="0024756A" w:rsidRDefault="00A7789E" w:rsidP="00A7789E">
            <w:pPr>
              <w:spacing w:after="0" w:line="288" w:lineRule="auto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Social Support</w:t>
            </w:r>
          </w:p>
        </w:tc>
      </w:tr>
      <w:tr w:rsidR="00A7789E" w:rsidRPr="0024756A" w:rsidTr="00A7789E">
        <w:trPr>
          <w:trHeight w:val="355"/>
          <w:jc w:val="center"/>
        </w:trPr>
        <w:tc>
          <w:tcPr>
            <w:tcW w:w="2225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Nursing Assessment – Psychosocial</w:t>
            </w:r>
          </w:p>
        </w:tc>
        <w:tc>
          <w:tcPr>
            <w:tcW w:w="2630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sychosocial</w:t>
            </w:r>
          </w:p>
        </w:tc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,026,988 completed questionnaires; 944,829 (92%) answered the question.</w:t>
            </w:r>
          </w:p>
        </w:tc>
        <w:tc>
          <w:tcPr>
            <w:tcW w:w="2740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. Inpatient Units at a County General Hospital and 2. Suburban a Community Hospital</w:t>
            </w:r>
          </w:p>
        </w:tc>
        <w:tc>
          <w:tcPr>
            <w:tcW w:w="1999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, Licensed Practical Nurses, Case Managers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ay 2013 – Current</w:t>
            </w:r>
          </w:p>
        </w:tc>
      </w:tr>
      <w:tr w:rsidR="00A7789E" w:rsidRPr="0024756A" w:rsidTr="00A7789E">
        <w:trPr>
          <w:trHeight w:val="27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Emergency Department Assess Head to Toe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Psychosocial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Of the 237,143 completed questionnaires; 92,486 (39%) answered the psychosocial question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 Social History Clinical Decision Unit at a Johns Hopkins Community Hospital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Oct 2013 – Current</w:t>
            </w:r>
          </w:p>
        </w:tc>
      </w:tr>
      <w:tr w:rsidR="00A7789E" w:rsidRPr="0024756A" w:rsidTr="00A7789E">
        <w:trPr>
          <w:trHeight w:val="1534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Emergency Department Nursing Assessment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Psychosocial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217,954 completed questionnaires; 204,877 (94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Emergency Medicine Inpatient units at Main Johns Hopkins Hospital and a Johns Hopkins Affiliated Hospital 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Dec 2015 – Current</w:t>
            </w:r>
          </w:p>
        </w:tc>
      </w:tr>
      <w:tr w:rsidR="00A7789E" w:rsidRPr="0024756A" w:rsidTr="00A7789E">
        <w:trPr>
          <w:trHeight w:val="27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Emergency Department Nursing Assessment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Psychosocial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278,084 completed questionnaires; 169,631 (61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Emergency Units at a County General Hospital, and Two Johns Hopkins Community Hospitals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Dec 2015 – Current</w:t>
            </w:r>
          </w:p>
        </w:tc>
      </w:tr>
      <w:tr w:rsidR="00A7789E" w:rsidRPr="0024756A" w:rsidTr="00A7789E">
        <w:trPr>
          <w:trHeight w:val="631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Emergency Department Pediatrics Assessment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Psychosocial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31,134 completed questionnaires; 93,105 (71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Pediatrics Emergency Units at Johns Hopkins Main Hospital, a County General Hospital, and </w:t>
            </w: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lastRenderedPageBreak/>
              <w:t xml:space="preserve">Two Johns Hopkins Community Hospitals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lastRenderedPageBreak/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Dec 2015 – Current</w:t>
            </w:r>
          </w:p>
        </w:tc>
      </w:tr>
      <w:tr w:rsidR="00A7789E" w:rsidRPr="0024756A" w:rsidTr="00A7789E">
        <w:trPr>
          <w:trHeight w:val="1203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OR and PACU Flowsheet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sychosocial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47,694 completed questionnaires; 82,709 (56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 Post-Anesthesia Units at Johns Hopkins Main Hospital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ep 2015 – Current</w:t>
            </w:r>
          </w:p>
        </w:tc>
      </w:tr>
      <w:tr w:rsidR="00A7789E" w:rsidRPr="0024756A" w:rsidTr="00A7789E">
        <w:trPr>
          <w:trHeight w:val="1534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, Occupational Therapy New Home Setup 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ocial Support Available at Discharge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31,948 completed questionnaires; 47,501 (36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 Orthopedic and Surgical Floors at a Johns Hopkins Affiliated Hospital and a Community Hospital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Occupational Therapist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Jun 2015 – Current</w:t>
            </w:r>
          </w:p>
        </w:tc>
      </w:tr>
      <w:tr w:rsidR="00A7789E" w:rsidRPr="0024756A" w:rsidTr="00A7789E">
        <w:trPr>
          <w:trHeight w:val="769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, Obstetrics Postpartum Assessment 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Recent Loss, or Change in Status? (Includes loss of social status, job, divorce, death, demotion, etc.)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35,587 completed questionnaires; 120,672 (89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Inpatient Units at a Johns Hopkins Community Hospital and a County Hospital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ay 2013 – Current</w:t>
            </w:r>
          </w:p>
        </w:tc>
      </w:tr>
      <w:tr w:rsidR="00A7789E" w:rsidRPr="0024756A" w:rsidTr="00A7789E">
        <w:trPr>
          <w:trHeight w:val="932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 Spiritual Care Interventions 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piritual/Social Network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16,719 completed questionnaires; 68,864 (59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 Units at a Johns Hopkins Community Hospital and a County General Hospital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Chaplain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ay 2013</w:t>
            </w:r>
          </w:p>
        </w:tc>
      </w:tr>
      <w:tr w:rsidR="00A7789E" w:rsidRPr="0024756A" w:rsidTr="00A7789E">
        <w:trPr>
          <w:trHeight w:val="2135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ediatrics Screening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Personal-Social Relationship with Peers, Parents, Siblings or Socially Withdrawn and Decreased Interaction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44,659 completed questionnaires; 85,349 (59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Johns Hopkins Community Physicians Pediatric Clinics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edical Assistants, Physicians, Nurse Practitioner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Apr 2013 – Current</w:t>
            </w:r>
          </w:p>
        </w:tc>
      </w:tr>
      <w:tr w:rsidR="00A7789E" w:rsidRPr="0024756A" w:rsidTr="00A7789E">
        <w:trPr>
          <w:trHeight w:val="2165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lastRenderedPageBreak/>
              <w:t>Social History; Screening, Brief Intervention and Referral to Treatment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arital Status / Need to Improve Relationships with Family/ Social Network and Participation in Social Activities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2,015 completed questionnaires; 1995 (99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 Units at a Johns Hopkins Affiliated Hospital 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eer Recovery Coach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Jul 2017 – Current</w:t>
            </w:r>
          </w:p>
        </w:tc>
      </w:tr>
      <w:tr w:rsidR="00A7789E" w:rsidRPr="0024756A" w:rsidTr="00A7789E">
        <w:trPr>
          <w:trHeight w:val="1503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Emergency Department Social Work Suicide/ Homicide Assessment 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Relationship and Social Support Status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5,101 completed questionnaires; 14,648 (97%) answered the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 Units at two Johns Hopkins Community Hospitals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ocial Workers, Therapist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Jun 2013 – Current</w:t>
            </w:r>
          </w:p>
        </w:tc>
      </w:tr>
      <w:tr w:rsidR="00A7789E" w:rsidRPr="0024756A" w:rsidTr="00A7789E">
        <w:trPr>
          <w:trHeight w:val="27"/>
          <w:jc w:val="center"/>
        </w:trPr>
        <w:tc>
          <w:tcPr>
            <w:tcW w:w="2225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Emergency Department Social Work Assessment</w:t>
            </w:r>
          </w:p>
        </w:tc>
        <w:tc>
          <w:tcPr>
            <w:tcW w:w="2630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Support System’s Name and Information </w:t>
            </w:r>
          </w:p>
        </w:tc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4,481 completed questionnaires; 12,743 (88%) answered the question.</w:t>
            </w:r>
          </w:p>
        </w:tc>
        <w:tc>
          <w:tcPr>
            <w:tcW w:w="2740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Emergency Departments at a Johns Hopkins Community Hospital and an Affiliated Hospital</w:t>
            </w:r>
          </w:p>
        </w:tc>
        <w:tc>
          <w:tcPr>
            <w:tcW w:w="1999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ocial Workers, Therapists</w:t>
            </w:r>
          </w:p>
        </w:tc>
        <w:tc>
          <w:tcPr>
            <w:tcW w:w="1398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Jul 2014 – Current</w:t>
            </w:r>
          </w:p>
        </w:tc>
      </w:tr>
      <w:tr w:rsidR="00A7789E" w:rsidRPr="0024756A" w:rsidTr="00A7789E">
        <w:trPr>
          <w:trHeight w:val="330"/>
          <w:jc w:val="center"/>
        </w:trPr>
        <w:tc>
          <w:tcPr>
            <w:tcW w:w="13539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5E0B3" w:themeFill="accent6" w:themeFillTint="66"/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Housing Issues</w:t>
            </w:r>
          </w:p>
        </w:tc>
      </w:tr>
      <w:tr w:rsidR="00A7789E" w:rsidRPr="0024756A" w:rsidTr="00A7789E">
        <w:trPr>
          <w:trHeight w:val="1534"/>
          <w:jc w:val="center"/>
        </w:trPr>
        <w:tc>
          <w:tcPr>
            <w:tcW w:w="2225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Housing/Utility Voucher</w:t>
            </w:r>
          </w:p>
        </w:tc>
        <w:tc>
          <w:tcPr>
            <w:tcW w:w="2630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Housing Assistance Screening and Referral  </w:t>
            </w:r>
          </w:p>
        </w:tc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217 completed questionnaires; 97 (44%) housing financial assistance was awarded.</w:t>
            </w:r>
          </w:p>
        </w:tc>
        <w:tc>
          <w:tcPr>
            <w:tcW w:w="2740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HIV Clinics 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</w:p>
        </w:tc>
        <w:tc>
          <w:tcPr>
            <w:tcW w:w="1999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ocial Workers, Case Managers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ar 2017 – Current</w:t>
            </w:r>
          </w:p>
        </w:tc>
      </w:tr>
      <w:tr w:rsidR="00A7789E" w:rsidRPr="0024756A" w:rsidTr="00A7789E">
        <w:trPr>
          <w:trHeight w:val="3639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lastRenderedPageBreak/>
              <w:t>Abuse/Neglect Screen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Homelessness Assessment (as a part of a larger evaluation) 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2,058 completed questionnaires; 11,575 (96%) homelessness was answered (yes or no)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1. The Infusion Center at a Johns Hopkins Community Hospital 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2. The Breast Clinic at a Johns Hopkins Community Hospital 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3. The Physical Therapy Department at a Johns Hopkins Community Hospital 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4. A County General Wound Center.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, Physical Therapists, Wound Ostomy, Continence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Jun 2013 – Current</w:t>
            </w:r>
          </w:p>
        </w:tc>
      </w:tr>
      <w:tr w:rsidR="00A7789E" w:rsidRPr="0024756A" w:rsidTr="00A7789E">
        <w:trPr>
          <w:trHeight w:val="1834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Social History Questionnaire Screening, Brief Intervention, and Referral to Treatment 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creening for Assistance with Finding Housing (as a part of a larger evaluation)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,900 completed questionnaires; 1824 (96%) answered the question (yes or no)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. Emergency Services and 2. BMC Chemical Dependency Units at a Johns Hopkins Affiliated Hospital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Peer Recovery Coaches 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 Jul 2017 – Current</w:t>
            </w:r>
          </w:p>
        </w:tc>
      </w:tr>
      <w:tr w:rsidR="00A7789E" w:rsidRPr="0024756A" w:rsidTr="00A7789E">
        <w:trPr>
          <w:trHeight w:val="1864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ED Triage Abuse Indicators and Resource Planning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atient Indicators, Resource Planning, and Outcomes for Shelter, Transportation, and Clothing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713,702 completed questionnaires; 39,254 (5.5%) answered housing questions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1. Inpatient and 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2. Emergency Units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ay 2013 – Current</w:t>
            </w:r>
          </w:p>
        </w:tc>
      </w:tr>
      <w:tr w:rsidR="00A7789E" w:rsidRPr="0024756A" w:rsidTr="00A7789E">
        <w:trPr>
          <w:trHeight w:val="1534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lastRenderedPageBreak/>
              <w:t xml:space="preserve">Chemical Dependence Unit Admission Screen 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Homelessness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5,056 completed questionnaires; 2,258 (15%) homelessness was answered (yes or no)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Clinical Decision Unit at a Johns Hopkins Community Hospital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Jul 2014 – Current</w:t>
            </w:r>
          </w:p>
        </w:tc>
      </w:tr>
      <w:tr w:rsidR="00A7789E" w:rsidRPr="0024756A" w:rsidTr="00A7789E">
        <w:trPr>
          <w:trHeight w:val="1203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Ambulatory Priority Access Primary Care Screen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Housing Situation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,116 completed questionnaires; 78 (7%) answered the housing question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A Johns Hopkins Community Physicians Internal Medicine Clinic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hysicians, Medical Assistant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Apr 2015 – May 2017</w:t>
            </w:r>
          </w:p>
        </w:tc>
      </w:tr>
      <w:tr w:rsidR="00A7789E" w:rsidRPr="0024756A" w:rsidTr="00A7789E">
        <w:trPr>
          <w:trHeight w:val="1834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Adult Admission General Intake Form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 Homelessness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77,230 completed questionnaires; 27030 (35%) homelessness was answered (yes or no)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. Inpatient Units at a Johns Hopkins Community Hospital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2. Inpatient Units at a County General Hospital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Registered Nurse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May 2013 – April 2016</w:t>
            </w:r>
          </w:p>
        </w:tc>
      </w:tr>
      <w:tr w:rsidR="00A7789E" w:rsidRPr="0024756A" w:rsidTr="00A7789E">
        <w:trPr>
          <w:trHeight w:val="1534"/>
          <w:jc w:val="center"/>
        </w:trPr>
        <w:tc>
          <w:tcPr>
            <w:tcW w:w="2225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ediatric/Newborn General Intake Form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 Homelessness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1,067 completed questionnaires; 587 (55%) homelessness was answered (yes or no).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1. Johns Hopkins Main Hospital </w:t>
            </w:r>
          </w:p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2. Johns Hopkins Affiliated Hospital  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ocial Worker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2016 – Current</w:t>
            </w:r>
          </w:p>
        </w:tc>
      </w:tr>
      <w:tr w:rsidR="00A7789E" w:rsidRPr="0024756A" w:rsidTr="00A7789E">
        <w:trPr>
          <w:trHeight w:val="1233"/>
          <w:jc w:val="center"/>
        </w:trPr>
        <w:tc>
          <w:tcPr>
            <w:tcW w:w="2225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Psychiatry Social Work Assessment</w:t>
            </w:r>
          </w:p>
        </w:tc>
        <w:tc>
          <w:tcPr>
            <w:tcW w:w="2630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Living Arrangement</w:t>
            </w:r>
          </w:p>
        </w:tc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4,913 completed questionnaires; 4,422 (90%) answered the question.</w:t>
            </w:r>
          </w:p>
        </w:tc>
        <w:tc>
          <w:tcPr>
            <w:tcW w:w="2740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 xml:space="preserve">Inpatient Psychiatry at a Johns Hopkins Affiliated Hospital  </w:t>
            </w:r>
          </w:p>
        </w:tc>
        <w:tc>
          <w:tcPr>
            <w:tcW w:w="1999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ocial Workers</w:t>
            </w:r>
          </w:p>
        </w:tc>
        <w:tc>
          <w:tcPr>
            <w:tcW w:w="1398" w:type="dxa"/>
            <w:tcBorders>
              <w:left w:val="nil"/>
              <w:bottom w:val="single" w:sz="18" w:space="0" w:color="auto"/>
              <w:right w:val="nil"/>
            </w:tcBorders>
          </w:tcPr>
          <w:p w:rsidR="00A7789E" w:rsidRPr="0024756A" w:rsidRDefault="00A7789E" w:rsidP="00CA1A77">
            <w:pPr>
              <w:spacing w:after="0" w:line="288" w:lineRule="auto"/>
              <w:rPr>
                <w:rFonts w:asciiTheme="minorBidi" w:eastAsiaTheme="minorEastAsia" w:hAnsiTheme="minorBidi"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color w:val="0D0D0D" w:themeColor="text1" w:themeTint="F2"/>
              </w:rPr>
              <w:t>Sep 2015 – Current</w:t>
            </w:r>
          </w:p>
        </w:tc>
      </w:tr>
    </w:tbl>
    <w:p w:rsidR="00456CA9" w:rsidRDefault="00A7789E">
      <w:r>
        <w:rPr>
          <w:rFonts w:asciiTheme="minorBidi" w:eastAsiaTheme="minorEastAsia" w:hAnsiTheme="minorBidi"/>
          <w:color w:val="0D0D0D" w:themeColor="text1" w:themeTint="F2"/>
        </w:rPr>
        <w:br/>
      </w:r>
      <w:r w:rsidR="003E7C98" w:rsidRPr="0024756A">
        <w:rPr>
          <w:rFonts w:asciiTheme="minorBidi" w:eastAsiaTheme="minorEastAsia" w:hAnsiTheme="minorBidi"/>
          <w:color w:val="0D0D0D" w:themeColor="text1" w:themeTint="F2"/>
        </w:rPr>
        <w:t>OR: Operation Room; PACU: Post-Anesthesia Care Unit</w:t>
      </w:r>
    </w:p>
    <w:sectPr w:rsidR="00456CA9" w:rsidSect="003E7C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98"/>
    <w:rsid w:val="000C30C5"/>
    <w:rsid w:val="003C0E37"/>
    <w:rsid w:val="003E7C98"/>
    <w:rsid w:val="00493086"/>
    <w:rsid w:val="0049404E"/>
    <w:rsid w:val="006268EA"/>
    <w:rsid w:val="007D5FB3"/>
    <w:rsid w:val="008C479D"/>
    <w:rsid w:val="00A7789E"/>
    <w:rsid w:val="00B101B8"/>
    <w:rsid w:val="00CE4CBF"/>
    <w:rsid w:val="00D4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BA2D5-9C02-DA48-839C-92508D2F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7C9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atef</dc:creator>
  <cp:keywords/>
  <dc:description/>
  <cp:lastModifiedBy>Elham Hatef</cp:lastModifiedBy>
  <cp:revision>2</cp:revision>
  <dcterms:created xsi:type="dcterms:W3CDTF">2019-05-03T19:39:00Z</dcterms:created>
  <dcterms:modified xsi:type="dcterms:W3CDTF">2019-05-03T19:39:00Z</dcterms:modified>
</cp:coreProperties>
</file>